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29F8B" w14:textId="77777777" w:rsidR="00D5594D" w:rsidRPr="008A0667" w:rsidRDefault="00BC5B3F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bookmarkStart w:id="0" w:name="_GoBack"/>
      <w:bookmarkEnd w:id="0"/>
      <w:r>
        <w:rPr>
          <w:rFonts w:ascii="Courier New" w:eastAsia="Times New Roman" w:hAnsi="Courier New" w:cs="Courier New"/>
          <w:b/>
          <w:sz w:val="24"/>
          <w:szCs w:val="24"/>
          <w:lang w:eastAsia="en-GB"/>
        </w:rPr>
        <w:t xml:space="preserve">Supplementary Table 2: </w:t>
      </w:r>
      <w:r w:rsidR="008A0667" w:rsidRPr="008A0667">
        <w:rPr>
          <w:rFonts w:ascii="Courier New" w:eastAsia="Times New Roman" w:hAnsi="Courier New" w:cs="Courier New"/>
          <w:sz w:val="24"/>
          <w:szCs w:val="24"/>
          <w:lang w:eastAsia="en-GB"/>
        </w:rPr>
        <w:t>List and p</w:t>
      </w:r>
      <w:r w:rsidR="005E6B82" w:rsidRPr="008A0667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osition of cis-elements in </w:t>
      </w:r>
      <w:r w:rsidR="005E6B82" w:rsidRPr="008A0667">
        <w:rPr>
          <w:rFonts w:ascii="Courier New" w:eastAsia="Times New Roman" w:hAnsi="Courier New" w:cs="Courier New"/>
          <w:i/>
          <w:sz w:val="24"/>
          <w:szCs w:val="24"/>
          <w:lang w:eastAsia="en-GB"/>
        </w:rPr>
        <w:t>SYT4</w:t>
      </w:r>
      <w:r w:rsidR="005E6B82" w:rsidRPr="008A0667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promoter sequence</w:t>
      </w:r>
    </w:p>
    <w:p w14:paraId="7FFF7BD2" w14:textId="77777777" w:rsidR="005E6B82" w:rsidRPr="005E6B82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eastAsia="en-GB"/>
        </w:rPr>
      </w:pPr>
    </w:p>
    <w:p w14:paraId="073E2FD0" w14:textId="77777777" w:rsidR="00D5594D" w:rsidRPr="00D05256" w:rsidRDefault="00D5594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GB"/>
        </w:rPr>
      </w:pPr>
    </w:p>
    <w:p w14:paraId="77BCF03D" w14:textId="2899F6F9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bookmarkStart w:id="1" w:name="_Hlk161664784"/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CTAGAAAGATTCTGTGTTTAAGAAATTTAAAATCATAAAGGGTGTTTTTTTCCTTATGC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9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26593E69" w14:textId="1BD2DA34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ATGCGAATATAAGGGCTGTTATGAATTTCCAAGATTCGTTGGGACGCAAATTTATGC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9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48BC0B80" w14:textId="5AF61221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TCACATTCATATATCGAGAAAAAAATTGGCCAAAAAGTAAGAGAAGTTCCTAGATTC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8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711200AB" w14:textId="2F7370B1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GGGACACAGATTTATGCATTTCACATTCATATCTCAAGGAAATTTTTTAAAGTAAGTC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8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AB091C9" w14:textId="219F44CF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AAAATCATAAGCACAAAAGATTGTGTTCGAAGCATAAATTAAGTAGTACCATGAGTTT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7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42D5BAFD" w14:textId="3599E242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ATCACATTCAATCTTAATCAATTTCAATGATGCTTTTCCTTTGTTCTTTCTCATTATT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6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C735620" w14:textId="7EFE5557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CGAATAGTGAAAATATAGGACAAAACATAACAATTTCATTGTTAATGCATGTATAATA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6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0FBBD7C7" w14:textId="6DA1B097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CACAAAATCCCAATTATTAGTTTTGATAAATGACTA</w:t>
      </w:r>
      <w:r w:rsidR="00F11B30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CAACA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ATTTTTAATTAGG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5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3451B214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 w:rsidR="00D72AF4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MYB</w:t>
      </w:r>
      <w:r w:rsidR="00A55B69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 xml:space="preserve"> binding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</w:t>
      </w:r>
    </w:p>
    <w:p w14:paraId="3D29795D" w14:textId="78A34368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GTCTATCTAATTAACGCCTATAAATTTGGTTACAACATTATTGCTTTTTTTTGTCGA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5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7B21C54A" w14:textId="430F7F92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ACATAGCTTTTTTCTTTAAACATATAAATGACAA</w:t>
      </w:r>
      <w:r w:rsidR="00F11B30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CACGT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ATATCAAATTCGGCCT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4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99AA649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</w:t>
      </w: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2D670E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G-</w:t>
      </w:r>
      <w:proofErr w:type="spellStart"/>
      <w:proofErr w:type="gramStart"/>
      <w:r w:rsidR="002D670E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box,</w:t>
      </w:r>
      <w:r w:rsidR="00111F5C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ABRE</w:t>
      </w:r>
      <w:proofErr w:type="spellEnd"/>
      <w:proofErr w:type="gramEnd"/>
      <w:r w:rsidR="00DB433E" w:rsidRPr="009F7038">
        <w:rPr>
          <w:rFonts w:ascii="Courier New" w:eastAsia="Times New Roman" w:hAnsi="Courier New" w:cs="Courier New"/>
          <w:b/>
          <w:color w:val="FFFF00"/>
          <w:sz w:val="20"/>
          <w:szCs w:val="20"/>
          <w:lang w:eastAsia="en-GB"/>
        </w:rPr>
        <w:t xml:space="preserve"> 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</w:t>
      </w:r>
    </w:p>
    <w:p w14:paraId="1CEA28D8" w14:textId="4E0F8E4C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ACATAATG</w:t>
      </w:r>
      <w:r w:rsidR="00F11B30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TAACT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GATGAAATTGATAAAGCTACTTGTTGAAACAGTATATTTAC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3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E2DB6A4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A55B69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MYB biding</w:t>
      </w:r>
      <w:r w:rsidR="00F11B30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                  </w:t>
      </w:r>
    </w:p>
    <w:p w14:paraId="1AC4990F" w14:textId="65005CEA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TCATTTCTAACGATACGTTACCTAATGC</w:t>
      </w:r>
      <w:r w:rsidR="00F11B30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TAACC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ACAAAATTTCAATATGAATCGC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3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03308202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</w:t>
      </w:r>
      <w:r w:rsidR="00D72AF4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MYB</w:t>
      </w:r>
      <w:r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 xml:space="preserve"> </w:t>
      </w:r>
      <w:r w:rsidR="00A55B69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recognition</w:t>
      </w:r>
      <w:r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 xml:space="preserve"> 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   </w:t>
      </w:r>
    </w:p>
    <w:p w14:paraId="76F84AFC" w14:textId="4D73B97C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CTTAGAA</w:t>
      </w:r>
      <w:r w:rsidR="00F11B30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CAACC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CTTATATTATGCATTGATTATATAATACTATTCAAAGTCAATGC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2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2E619199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D72AF4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>MYB</w:t>
      </w:r>
      <w:r w:rsidR="00A55B69" w:rsidRPr="009F7038">
        <w:rPr>
          <w:rFonts w:ascii="Courier New" w:eastAsia="Times New Roman" w:hAnsi="Courier New" w:cs="Courier New"/>
          <w:b/>
          <w:color w:val="FF0000"/>
          <w:sz w:val="20"/>
          <w:szCs w:val="20"/>
          <w:lang w:eastAsia="en-GB"/>
        </w:rPr>
        <w:t xml:space="preserve"> binding</w:t>
      </w:r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                          </w:t>
      </w:r>
    </w:p>
    <w:p w14:paraId="701B6249" w14:textId="380921FA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TGTAGTATCTTTCGTTTCGTGGTAAGTTCAAATACTCATATTCAAGATAATACAATCG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2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65968433" w14:textId="50C7F1F6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ACCGGTCATAAGTTGATCGAACCACATACTGCATACATAAGAGAAAAAAATGAATTCC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1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A5A9821" w14:textId="0FBD3AD0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CTTAGATTATAAATATTTTTATTTTAGTTTTGATATATGCAATACGAAAAGAGTAACA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10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608B10A3" w14:textId="1BC3325A" w:rsidR="00F11B30" w:rsidRPr="009F7038" w:rsidRDefault="0093287D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TATACTTACTTTCAAAAATAAAATGGACCCCTACAAATATATGGGGGCC</w:t>
      </w:r>
      <w:r w:rsidR="00F11B30" w:rsidRPr="009F7038">
        <w:rPr>
          <w:rFonts w:ascii="Courier New" w:eastAsia="Times New Roman" w:hAnsi="Courier New" w:cs="Courier New"/>
          <w:b/>
          <w:color w:val="00FF00"/>
          <w:sz w:val="20"/>
          <w:szCs w:val="20"/>
          <w:lang w:eastAsia="en-GB"/>
        </w:rPr>
        <w:t>AGAAACA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10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20A3792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</w:t>
      </w:r>
      <w:r w:rsidR="00DB433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</w:t>
      </w: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8D53AF" w:rsidRPr="009F7038">
        <w:rPr>
          <w:rFonts w:ascii="Courier New" w:eastAsia="Times New Roman" w:hAnsi="Courier New" w:cs="Courier New"/>
          <w:b/>
          <w:color w:val="00FF00"/>
          <w:sz w:val="20"/>
          <w:szCs w:val="20"/>
          <w:lang w:eastAsia="en-GB"/>
        </w:rPr>
        <w:t>AE-box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</w:t>
      </w:r>
    </w:p>
    <w:p w14:paraId="6D02CDA1" w14:textId="13000163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TTTCATCCTGCTGTACAATAATTGATACAGAAAAACGGCAACGTTCATTGTCAATTTGA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>-9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F97816B" w14:textId="34415119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TTAGTTGTGAGATTCGCGCCGGAAAAATAGAAGTTGAGAGAAGAAGAAGTGTAATTGA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9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24C96F4" w14:textId="1C3408C2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GCCAAAAGTGATGTAAAAAGTCAGAAAAGAGTTGAAAACTAAAGAGTAATGACAAAAT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-8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F47C125" w14:textId="6D04567C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GTTGCGTTTG</w:t>
      </w:r>
      <w:r w:rsidR="00F11B30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CGTACGTCC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GAAATTGT</w:t>
      </w:r>
      <w:r w:rsidR="00F11B30" w:rsidRPr="009F7038">
        <w:rPr>
          <w:rFonts w:ascii="Courier New" w:eastAsia="Times New Roman" w:hAnsi="Courier New" w:cs="Courier New"/>
          <w:b/>
          <w:color w:val="C00000"/>
          <w:sz w:val="20"/>
          <w:szCs w:val="20"/>
          <w:lang w:eastAsia="en-GB"/>
        </w:rPr>
        <w:t>CAACT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CAAGTGATCCTTCCAAGGCTTT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>7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EC96C41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="00215F4D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ABRE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gramStart"/>
      <w:r w:rsidR="00D30C10" w:rsidRPr="009F7038">
        <w:rPr>
          <w:rFonts w:ascii="Courier New" w:eastAsia="Times New Roman" w:hAnsi="Courier New" w:cs="Courier New"/>
          <w:b/>
          <w:color w:val="C00000"/>
          <w:sz w:val="20"/>
          <w:szCs w:val="20"/>
          <w:lang w:eastAsia="en-GB"/>
        </w:rPr>
        <w:t>MYB</w:t>
      </w:r>
      <w:r w:rsidR="002D670E" w:rsidRPr="009F7038">
        <w:rPr>
          <w:rFonts w:ascii="Courier New" w:eastAsia="Times New Roman" w:hAnsi="Courier New" w:cs="Courier New"/>
          <w:b/>
          <w:color w:val="C00000"/>
          <w:sz w:val="20"/>
          <w:szCs w:val="20"/>
          <w:lang w:eastAsia="en-GB"/>
        </w:rPr>
        <w:t>,</w:t>
      </w:r>
      <w:r w:rsidR="00BD47F1" w:rsidRPr="009F7038">
        <w:rPr>
          <w:rFonts w:ascii="Courier New" w:eastAsia="Times New Roman" w:hAnsi="Courier New" w:cs="Courier New"/>
          <w:b/>
          <w:color w:val="C00000"/>
          <w:sz w:val="20"/>
          <w:szCs w:val="20"/>
          <w:lang w:eastAsia="en-GB"/>
        </w:rPr>
        <w:t>MBS</w:t>
      </w:r>
      <w:proofErr w:type="gramEnd"/>
      <w:r w:rsidR="00F11B30" w:rsidRPr="009F7038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</w:t>
      </w:r>
    </w:p>
    <w:p w14:paraId="304ABBDA" w14:textId="22729FA9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AT</w:t>
      </w:r>
      <w:r w:rsidR="00F11B30" w:rsidRPr="009F7038">
        <w:rPr>
          <w:rFonts w:ascii="Courier New" w:eastAsia="Times New Roman" w:hAnsi="Courier New" w:cs="Courier New"/>
          <w:b/>
          <w:color w:val="A830A0"/>
          <w:sz w:val="20"/>
          <w:szCs w:val="20"/>
          <w:lang w:eastAsia="en-GB"/>
        </w:rPr>
        <w:t>AACGAC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ATCGATCTTTACATTTTGAAAGTA</w:t>
      </w:r>
      <w:r w:rsidR="00F11B3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CATTT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TATTAATTACTATGGAGTT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7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3E15638D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111F5C" w:rsidRPr="009F7038">
        <w:rPr>
          <w:rFonts w:ascii="Courier New" w:eastAsia="Times New Roman" w:hAnsi="Courier New" w:cs="Courier New"/>
          <w:b/>
          <w:color w:val="A830A0"/>
          <w:sz w:val="20"/>
          <w:szCs w:val="20"/>
          <w:lang w:eastAsia="en-GB"/>
        </w:rPr>
        <w:t>TGA</w:t>
      </w:r>
      <w:r w:rsidR="00F11B30" w:rsidRPr="009F7038">
        <w:rPr>
          <w:rFonts w:ascii="Courier New" w:eastAsia="Times New Roman" w:hAnsi="Courier New" w:cs="Courier New"/>
          <w:b/>
          <w:color w:val="7030A0"/>
          <w:sz w:val="20"/>
          <w:szCs w:val="20"/>
          <w:lang w:eastAsia="en-GB"/>
        </w:rPr>
        <w:t xml:space="preserve">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D30C1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MYC</w:t>
      </w:r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</w:t>
      </w:r>
    </w:p>
    <w:p w14:paraId="5598EB64" w14:textId="66807761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AGAAATCTCACCATTTTA</w:t>
      </w:r>
      <w:r w:rsidR="00F11B3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CATTTG</w:t>
      </w:r>
      <w:r w:rsidR="00F11B30" w:rsidRPr="009F7038">
        <w:rPr>
          <w:rFonts w:ascii="Courier New" w:eastAsia="Times New Roman" w:hAnsi="Courier New" w:cs="Courier New"/>
          <w:b/>
          <w:color w:val="00B050"/>
          <w:sz w:val="20"/>
          <w:szCs w:val="20"/>
          <w:lang w:eastAsia="en-GB"/>
        </w:rPr>
        <w:t>CCGAA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ATACTTGTTGTATAAATACAAAATTATA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6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668B4CFE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gramStart"/>
      <w:r w:rsidR="00D30C1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MYC</w:t>
      </w:r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</w:t>
      </w:r>
      <w:r w:rsidR="00BD47F1" w:rsidRPr="009F7038">
        <w:rPr>
          <w:rFonts w:ascii="Courier New" w:eastAsia="Times New Roman" w:hAnsi="Courier New" w:cs="Courier New"/>
          <w:b/>
          <w:color w:val="00B050"/>
          <w:sz w:val="20"/>
          <w:szCs w:val="20"/>
          <w:lang w:eastAsia="en-GB"/>
        </w:rPr>
        <w:t>LTR</w:t>
      </w:r>
      <w:proofErr w:type="gramEnd"/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            </w:t>
      </w:r>
    </w:p>
    <w:p w14:paraId="09159B2C" w14:textId="5FD0E0B2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TGTAAATACAAAAAAGAACAGTGTATGCGTATTTTTCCTACTT</w:t>
      </w:r>
      <w:r w:rsidR="00F11B30" w:rsidRPr="009F7038">
        <w:rPr>
          <w:rFonts w:ascii="Courier New" w:eastAsia="Times New Roman" w:hAnsi="Courier New" w:cs="Courier New"/>
          <w:b/>
          <w:color w:val="FFC000"/>
          <w:sz w:val="20"/>
          <w:szCs w:val="20"/>
          <w:lang w:eastAsia="en-GB"/>
        </w:rPr>
        <w:t>TCTTAC</w:t>
      </w:r>
      <w:bookmarkStart w:id="2" w:name="_Hlk161663812"/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TTCTTTACA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>-6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CEE93DE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</w:t>
      </w:r>
      <w:r w:rsidR="008116E2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8116E2" w:rsidRPr="009F7038">
        <w:rPr>
          <w:rFonts w:ascii="Courier New" w:eastAsia="Times New Roman" w:hAnsi="Courier New" w:cs="Courier New"/>
          <w:b/>
          <w:color w:val="FFC000"/>
          <w:sz w:val="20"/>
          <w:szCs w:val="20"/>
          <w:lang w:eastAsia="en-GB"/>
        </w:rPr>
        <w:t>TCT-motif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</w:t>
      </w:r>
    </w:p>
    <w:p w14:paraId="07AB7DEC" w14:textId="03330FE6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ATTTCTGGTTTTTGTACCCAAAAATAAAAAGCACTTCATGGTTCATACTT</w:t>
      </w:r>
      <w:r w:rsidR="00F11B3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CATTTG</w:t>
      </w:r>
      <w:bookmarkStart w:id="3" w:name="_Hlk161663699"/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AC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>-5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90A8B25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</w:t>
      </w:r>
      <w:r w:rsidR="00D30C10"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>MYC</w:t>
      </w:r>
      <w:r w:rsidRPr="009F7038">
        <w:rPr>
          <w:rFonts w:ascii="Courier New" w:eastAsia="Times New Roman" w:hAnsi="Courier New" w:cs="Courier New"/>
          <w:b/>
          <w:color w:val="0070C0"/>
          <w:sz w:val="20"/>
          <w:szCs w:val="20"/>
          <w:lang w:eastAsia="en-GB"/>
        </w:rPr>
        <w:t xml:space="preserve"> 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</w:t>
      </w:r>
    </w:p>
    <w:p w14:paraId="0488DE11" w14:textId="3DBDB1F9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CTACAGTAACATCCTTATTAAAAAGCGTAAGAAAATGGAATATTGTTTGTGAATTGGGC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48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11BBDA91" w14:textId="4C60E3CA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GGCCCATCCTTAAGCACAATTTTCGGCCTATTAGAGATTTATGAGACAGAAAAAAAACG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4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6EBC9C7A" w14:textId="749C6D46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GCGTTAGAATATCGGTATTCGGTAACAAG</w:t>
      </w:r>
      <w:r w:rsidR="00F11B30" w:rsidRPr="009F7038">
        <w:rPr>
          <w:rFonts w:ascii="Courier New" w:eastAsia="Times New Roman" w:hAnsi="Courier New" w:cs="Courier New"/>
          <w:b/>
          <w:color w:val="FF00FF"/>
          <w:sz w:val="20"/>
          <w:szCs w:val="20"/>
          <w:lang w:eastAsia="en-GB"/>
        </w:rPr>
        <w:t>AAACCAAACCA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ACCGAATTATATTTGAAC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3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4CBF02D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</w:t>
      </w:r>
      <w:r w:rsidR="006A3C6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</w:t>
      </w:r>
      <w:r w:rsidR="006A3C60" w:rsidRPr="009F7038">
        <w:rPr>
          <w:rFonts w:ascii="Courier New" w:eastAsia="Times New Roman" w:hAnsi="Courier New" w:cs="Courier New"/>
          <w:b/>
          <w:color w:val="FF00FF"/>
          <w:sz w:val="20"/>
          <w:szCs w:val="20"/>
          <w:lang w:eastAsia="en-GB"/>
        </w:rPr>
        <w:t>ARE</w:t>
      </w:r>
      <w:r w:rsidRPr="009F7038">
        <w:rPr>
          <w:rFonts w:ascii="Courier New" w:eastAsia="Times New Roman" w:hAnsi="Courier New" w:cs="Courier New"/>
          <w:b/>
          <w:color w:val="FF00FF"/>
          <w:sz w:val="20"/>
          <w:szCs w:val="20"/>
          <w:lang w:eastAsia="en-GB"/>
        </w:rPr>
        <w:t xml:space="preserve"> </w:t>
      </w:r>
      <w:proofErr w:type="spellStart"/>
      <w:r w:rsidR="006A3C60" w:rsidRPr="009F7038">
        <w:rPr>
          <w:rFonts w:ascii="Courier New" w:eastAsia="Times New Roman" w:hAnsi="Courier New" w:cs="Courier New"/>
          <w:b/>
          <w:color w:val="FF00FF"/>
          <w:sz w:val="20"/>
          <w:szCs w:val="20"/>
          <w:lang w:eastAsia="en-GB"/>
        </w:rPr>
        <w:t>ARE</w:t>
      </w:r>
      <w:proofErr w:type="spellEnd"/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</w:t>
      </w:r>
    </w:p>
    <w:p w14:paraId="2EC9D1EE" w14:textId="376A4E2A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GGTTCGGTTTGATTTTTTCGAT</w:t>
      </w:r>
      <w:r w:rsidR="00F11B30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TACGGTC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GATGTAGATTAAATAAAATAATTAAAAAG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30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0F875A4D" w14:textId="77777777" w:rsidR="00F11B30" w:rsidRPr="009F7038" w:rsidRDefault="00B8640C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="00215F4D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>ABRE</w:t>
      </w:r>
      <w:r w:rsidR="00F11B30" w:rsidRPr="009F7038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           </w:t>
      </w:r>
    </w:p>
    <w:p w14:paraId="569FF059" w14:textId="10E0B7FE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TTCCAGAAGCATGCAGAAGAAGATTGAAGAAC</w:t>
      </w:r>
      <w:r w:rsidR="00F11B30" w:rsidRPr="009F7038">
        <w:rPr>
          <w:rFonts w:ascii="Courier New" w:eastAsia="Times New Roman" w:hAnsi="Courier New" w:cs="Courier New"/>
          <w:b/>
          <w:color w:val="BF8F00" w:themeColor="accent4" w:themeShade="BF"/>
          <w:sz w:val="20"/>
          <w:szCs w:val="20"/>
          <w:lang w:eastAsia="en-GB"/>
        </w:rPr>
        <w:t>ACCGA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A</w:t>
      </w:r>
      <w:r w:rsidR="00F11B30" w:rsidRPr="009F7038">
        <w:rPr>
          <w:rFonts w:ascii="Courier New" w:eastAsia="Times New Roman" w:hAnsi="Courier New" w:cs="Courier New"/>
          <w:b/>
          <w:color w:val="BF8F00" w:themeColor="accent4" w:themeShade="BF"/>
          <w:sz w:val="20"/>
          <w:szCs w:val="20"/>
          <w:lang w:eastAsia="en-GB"/>
        </w:rPr>
        <w:t>CCGAG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TTACAGAGGATC</w:t>
      </w:r>
      <w:r w:rsidR="0093287D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24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0D45EE6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</w:t>
      </w:r>
      <w:r w:rsidR="00B8640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</w:t>
      </w:r>
      <w:r w:rsidR="002D670E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</w:t>
      </w: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215F4D" w:rsidRPr="009F7038">
        <w:rPr>
          <w:rFonts w:ascii="Courier New" w:eastAsia="Times New Roman" w:hAnsi="Courier New" w:cs="Courier New"/>
          <w:b/>
          <w:color w:val="BF8F00" w:themeColor="accent4" w:themeShade="BF"/>
          <w:sz w:val="20"/>
          <w:szCs w:val="20"/>
          <w:lang w:eastAsia="en-GB"/>
        </w:rPr>
        <w:t>DRE1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</w:t>
      </w:r>
      <w:r w:rsidR="002D670E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</w:t>
      </w:r>
      <w:r w:rsidR="00215F4D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</w:t>
      </w:r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</w:t>
      </w:r>
      <w:proofErr w:type="spellStart"/>
      <w:r w:rsidR="00215F4D" w:rsidRPr="009F7038">
        <w:rPr>
          <w:rFonts w:ascii="Courier New" w:eastAsia="Times New Roman" w:hAnsi="Courier New" w:cs="Courier New"/>
          <w:b/>
          <w:color w:val="BF8F00" w:themeColor="accent4" w:themeShade="BF"/>
          <w:sz w:val="20"/>
          <w:szCs w:val="20"/>
          <w:lang w:eastAsia="en-GB"/>
        </w:rPr>
        <w:t>DRE1</w:t>
      </w:r>
      <w:proofErr w:type="spellEnd"/>
    </w:p>
    <w:p w14:paraId="7E496BDA" w14:textId="0E9AF7CC" w:rsidR="00F11B30" w:rsidRPr="009F7038" w:rsidRDefault="008116E2" w:rsidP="002D670E">
      <w:pPr>
        <w:tabs>
          <w:tab w:val="left" w:pos="142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AATCAAAAGCAAAAGAGAAAGAGAGAAGAAGTAGAAGAATCATCATCTTTAAAGC</w:t>
      </w:r>
      <w:r w:rsidR="00F11B30" w:rsidRPr="009F7038">
        <w:rPr>
          <w:rFonts w:ascii="Courier New" w:eastAsia="Times New Roman" w:hAnsi="Courier New" w:cs="Courier New"/>
          <w:b/>
          <w:color w:val="92D050"/>
          <w:sz w:val="20"/>
          <w:szCs w:val="20"/>
          <w:lang w:eastAsia="en-GB"/>
        </w:rPr>
        <w:t>CAAA</w:t>
      </w:r>
      <w:r w:rsidR="00B123AB">
        <w:rPr>
          <w:rFonts w:ascii="Courier New" w:eastAsia="Times New Roman" w:hAnsi="Courier New" w:cs="Courier New"/>
          <w:b/>
          <w:color w:val="92D050"/>
          <w:sz w:val="20"/>
          <w:szCs w:val="20"/>
          <w:lang w:eastAsia="en-GB"/>
        </w:rPr>
        <w:t xml:space="preserve">    </w:t>
      </w:r>
      <w:r w:rsidR="00B123AB" w:rsidRPr="00B123AB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GB"/>
        </w:rPr>
        <w:t>-18</w:t>
      </w:r>
      <w:r w:rsidR="002C0551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GB"/>
        </w:rPr>
        <w:t>1</w:t>
      </w:r>
    </w:p>
    <w:p w14:paraId="61BB8347" w14:textId="77777777" w:rsidR="00F11B30" w:rsidRPr="009F7038" w:rsidRDefault="00F11B30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   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</w:t>
      </w:r>
      <w:proofErr w:type="spellStart"/>
      <w:r w:rsidR="00F7216E" w:rsidRPr="009F7038">
        <w:rPr>
          <w:rFonts w:ascii="Courier New" w:eastAsia="Times New Roman" w:hAnsi="Courier New" w:cs="Courier New"/>
          <w:b/>
          <w:color w:val="92D050"/>
          <w:sz w:val="20"/>
          <w:szCs w:val="20"/>
          <w:lang w:eastAsia="en-GB"/>
        </w:rPr>
        <w:t>cir</w:t>
      </w:r>
      <w:proofErr w:type="spellEnd"/>
      <w:r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</w:t>
      </w:r>
    </w:p>
    <w:p w14:paraId="71A82903" w14:textId="51C47A40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b/>
          <w:color w:val="92D050"/>
          <w:sz w:val="20"/>
          <w:szCs w:val="20"/>
          <w:lang w:eastAsia="en-GB"/>
        </w:rPr>
        <w:t>AATATC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ATAAATTAGATTAGAGAATACTTAAGCTTGAAGCAATCTCGTCTTTAGCCTTT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-12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5B3A3958" w14:textId="77777777" w:rsidR="00F11B30" w:rsidRPr="009F7038" w:rsidRDefault="00B123AB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proofErr w:type="spellStart"/>
      <w:r w:rsidR="00F7216E" w:rsidRPr="009F7038">
        <w:rPr>
          <w:rFonts w:ascii="Courier New" w:eastAsia="Times New Roman" w:hAnsi="Courier New" w:cs="Courier New"/>
          <w:b/>
          <w:color w:val="92D050"/>
          <w:sz w:val="20"/>
          <w:szCs w:val="20"/>
          <w:lang w:eastAsia="en-GB"/>
        </w:rPr>
        <w:t>cadial</w:t>
      </w:r>
      <w:proofErr w:type="spellEnd"/>
      <w:r w:rsidR="00F11B30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                                                         </w:t>
      </w:r>
    </w:p>
    <w:p w14:paraId="63B6DC7A" w14:textId="24FB2983" w:rsidR="00F11B30" w:rsidRPr="009F7038" w:rsidRDefault="00DB433E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>ATTGTCGAATTACTAATTAATCTCGAAGCAGAGCACTCTCTGTTCCGATGAATGGATCTC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-6</w:t>
      </w:r>
      <w:r w:rsidR="002C0551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</w:p>
    <w:p w14:paraId="793529A8" w14:textId="77777777" w:rsidR="00F11B30" w:rsidRPr="009F7038" w:rsidRDefault="005E6B8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F11B30" w:rsidRPr="009F703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TCTAAAAAATCACCGTGTCTCTCGTCCCTGGTTTGGTCCTTCGAGAAGTGTGAACAAAA</w:t>
      </w:r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</w:t>
      </w:r>
      <w:bookmarkEnd w:id="1"/>
      <w:bookmarkEnd w:id="2"/>
      <w:bookmarkEnd w:id="3"/>
      <w:r w:rsidR="00B123AB">
        <w:rPr>
          <w:rFonts w:ascii="Courier New" w:eastAsia="Times New Roman" w:hAnsi="Courier New" w:cs="Courier New"/>
          <w:sz w:val="20"/>
          <w:szCs w:val="20"/>
          <w:lang w:eastAsia="en-GB"/>
        </w:rPr>
        <w:t>-1</w:t>
      </w:r>
    </w:p>
    <w:p w14:paraId="078BFD1C" w14:textId="77777777" w:rsidR="00DB433E" w:rsidRPr="009F7038" w:rsidRDefault="00B123AB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DB433E" w:rsidRPr="009F7038">
        <w:rPr>
          <w:rFonts w:ascii="Courier New" w:eastAsia="Times New Roman" w:hAnsi="Courier New" w:cs="Courier New"/>
          <w:b/>
          <w:sz w:val="20"/>
          <w:szCs w:val="20"/>
          <w:lang w:eastAsia="en-GB"/>
        </w:rPr>
        <w:t>ATG</w:t>
      </w:r>
    </w:p>
    <w:p w14:paraId="2079BE04" w14:textId="77777777" w:rsidR="003C32F1" w:rsidRPr="00D05256" w:rsidRDefault="003C32F1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GB"/>
        </w:rPr>
      </w:pPr>
    </w:p>
    <w:p w14:paraId="797B64AF" w14:textId="77777777" w:rsidR="003C32F1" w:rsidRPr="00D05256" w:rsidRDefault="003C32F1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GB"/>
        </w:rPr>
      </w:pPr>
    </w:p>
    <w:p w14:paraId="0DD2877C" w14:textId="77777777" w:rsidR="00FB01C2" w:rsidRDefault="00FB01C2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0A467E7" w14:textId="77777777" w:rsidR="009F7038" w:rsidRDefault="009F7038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</w:pPr>
    </w:p>
    <w:p w14:paraId="1E32EA2D" w14:textId="77777777" w:rsidR="009F7038" w:rsidRDefault="009F7038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</w:pPr>
    </w:p>
    <w:tbl>
      <w:tblPr>
        <w:tblStyle w:val="Mriekatabuky"/>
        <w:tblW w:w="9067" w:type="dxa"/>
        <w:tblLook w:val="04A0" w:firstRow="1" w:lastRow="0" w:firstColumn="1" w:lastColumn="0" w:noHBand="0" w:noVBand="1"/>
      </w:tblPr>
      <w:tblGrid>
        <w:gridCol w:w="1234"/>
        <w:gridCol w:w="1583"/>
        <w:gridCol w:w="1415"/>
        <w:gridCol w:w="1150"/>
        <w:gridCol w:w="3685"/>
      </w:tblGrid>
      <w:tr w:rsidR="00AB6685" w:rsidRPr="00BE712E" w14:paraId="76DEDC38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224E9159" w14:textId="77777777" w:rsidR="00AB6685" w:rsidRPr="00BE712E" w:rsidRDefault="00AB6685" w:rsidP="007434DD">
            <w:pPr>
              <w:pStyle w:val="Nadpis1"/>
              <w:outlineLvl w:val="0"/>
            </w:pPr>
            <w:r w:rsidRPr="00BE712E">
              <w:lastRenderedPageBreak/>
              <w:t>Motif</w:t>
            </w:r>
          </w:p>
        </w:tc>
        <w:tc>
          <w:tcPr>
            <w:tcW w:w="1583" w:type="dxa"/>
            <w:noWrap/>
            <w:vAlign w:val="center"/>
            <w:hideMark/>
          </w:tcPr>
          <w:p w14:paraId="3B2AC45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  <w:t>Organism</w:t>
            </w:r>
          </w:p>
        </w:tc>
        <w:tc>
          <w:tcPr>
            <w:tcW w:w="1415" w:type="dxa"/>
            <w:noWrap/>
            <w:vAlign w:val="center"/>
            <w:hideMark/>
          </w:tcPr>
          <w:p w14:paraId="72BC3D7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  <w:t>Sequenc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8EC69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  <w:t>position</w:t>
            </w:r>
          </w:p>
        </w:tc>
        <w:tc>
          <w:tcPr>
            <w:tcW w:w="3685" w:type="dxa"/>
            <w:noWrap/>
            <w:vAlign w:val="center"/>
            <w:hideMark/>
          </w:tcPr>
          <w:p w14:paraId="12663A7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eastAsia="en-IN"/>
              </w:rPr>
              <w:t>Functions</w:t>
            </w:r>
          </w:p>
        </w:tc>
      </w:tr>
      <w:tr w:rsidR="00AB6685" w:rsidRPr="00BE712E" w14:paraId="04A4E212" w14:textId="77777777" w:rsidTr="00BE712E">
        <w:trPr>
          <w:trHeight w:val="288"/>
        </w:trPr>
        <w:tc>
          <w:tcPr>
            <w:tcW w:w="1234" w:type="dxa"/>
            <w:vMerge w:val="restart"/>
            <w:noWrap/>
            <w:vAlign w:val="center"/>
            <w:hideMark/>
          </w:tcPr>
          <w:p w14:paraId="5EB3587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ABRE</w:t>
            </w:r>
          </w:p>
        </w:tc>
        <w:tc>
          <w:tcPr>
            <w:tcW w:w="1583" w:type="dxa"/>
            <w:noWrap/>
            <w:vAlign w:val="center"/>
            <w:hideMark/>
          </w:tcPr>
          <w:p w14:paraId="21568EE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10B4DF1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CG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DECDB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460</w:t>
            </w:r>
          </w:p>
        </w:tc>
        <w:tc>
          <w:tcPr>
            <w:tcW w:w="3685" w:type="dxa"/>
            <w:vMerge w:val="restart"/>
            <w:noWrap/>
            <w:vAlign w:val="center"/>
            <w:hideMark/>
          </w:tcPr>
          <w:p w14:paraId="4F86E24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involved in the 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bscisic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acid responsiveness</w:t>
            </w:r>
          </w:p>
        </w:tc>
      </w:tr>
      <w:tr w:rsidR="00AB6685" w:rsidRPr="00BE712E" w14:paraId="2DA0A039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44817932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14:paraId="361356E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Hordeum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vulgare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14:paraId="1EF95FF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GTACGTGC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E3593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819</w:t>
            </w:r>
          </w:p>
        </w:tc>
        <w:tc>
          <w:tcPr>
            <w:tcW w:w="3685" w:type="dxa"/>
            <w:vMerge/>
            <w:vAlign w:val="center"/>
            <w:hideMark/>
          </w:tcPr>
          <w:p w14:paraId="2FE2DF6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02B7B810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062F7A9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noWrap/>
            <w:vAlign w:val="center"/>
            <w:hideMark/>
          </w:tcPr>
          <w:p w14:paraId="667E71BB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1BDDF75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TACGGT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66875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331</w:t>
            </w:r>
          </w:p>
        </w:tc>
        <w:tc>
          <w:tcPr>
            <w:tcW w:w="3685" w:type="dxa"/>
            <w:vMerge/>
            <w:vAlign w:val="center"/>
            <w:hideMark/>
          </w:tcPr>
          <w:p w14:paraId="5163F4EB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19A64EA4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5D1CE56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AE-box</w:t>
            </w:r>
          </w:p>
        </w:tc>
        <w:tc>
          <w:tcPr>
            <w:tcW w:w="1583" w:type="dxa"/>
            <w:noWrap/>
            <w:vAlign w:val="center"/>
            <w:hideMark/>
          </w:tcPr>
          <w:p w14:paraId="38986A1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4A2BF45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GAAACA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4A6A1B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023</w:t>
            </w:r>
          </w:p>
        </w:tc>
        <w:tc>
          <w:tcPr>
            <w:tcW w:w="3685" w:type="dxa"/>
            <w:noWrap/>
            <w:vAlign w:val="center"/>
            <w:hideMark/>
          </w:tcPr>
          <w:p w14:paraId="28D54AE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part of a module for light response</w:t>
            </w:r>
          </w:p>
        </w:tc>
      </w:tr>
      <w:tr w:rsidR="00AB6685" w:rsidRPr="00BE712E" w14:paraId="5FEA858D" w14:textId="77777777" w:rsidTr="00BE712E">
        <w:trPr>
          <w:trHeight w:val="288"/>
        </w:trPr>
        <w:tc>
          <w:tcPr>
            <w:tcW w:w="1234" w:type="dxa"/>
            <w:vMerge w:val="restart"/>
            <w:noWrap/>
            <w:vAlign w:val="center"/>
            <w:hideMark/>
          </w:tcPr>
          <w:p w14:paraId="1C23A63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ARE</w:t>
            </w:r>
          </w:p>
        </w:tc>
        <w:tc>
          <w:tcPr>
            <w:tcW w:w="1583" w:type="dxa"/>
            <w:vMerge w:val="restart"/>
            <w:noWrap/>
            <w:vAlign w:val="center"/>
            <w:hideMark/>
          </w:tcPr>
          <w:p w14:paraId="1EABA3FB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Zea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mays</w:t>
            </w:r>
          </w:p>
        </w:tc>
        <w:tc>
          <w:tcPr>
            <w:tcW w:w="1415" w:type="dxa"/>
            <w:noWrap/>
            <w:vAlign w:val="center"/>
            <w:hideMark/>
          </w:tcPr>
          <w:p w14:paraId="39BEA98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AACC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7A759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385</w:t>
            </w:r>
          </w:p>
        </w:tc>
        <w:tc>
          <w:tcPr>
            <w:tcW w:w="3685" w:type="dxa"/>
            <w:vMerge w:val="restart"/>
            <w:noWrap/>
            <w:vAlign w:val="center"/>
            <w:hideMark/>
          </w:tcPr>
          <w:p w14:paraId="0EFECC2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essential for the anaerobic induction</w:t>
            </w:r>
          </w:p>
        </w:tc>
      </w:tr>
      <w:tr w:rsidR="00AB6685" w:rsidRPr="00BE712E" w14:paraId="04CAF116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4312517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30CBCA2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517DD91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AACC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9BC68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380</w:t>
            </w:r>
          </w:p>
        </w:tc>
        <w:tc>
          <w:tcPr>
            <w:tcW w:w="3685" w:type="dxa"/>
            <w:vMerge/>
            <w:vAlign w:val="center"/>
            <w:hideMark/>
          </w:tcPr>
          <w:p w14:paraId="261B6A5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4974E082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788F80E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bookmarkStart w:id="4" w:name="_Hlk159324745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circadian</w:t>
            </w:r>
            <w:bookmarkEnd w:id="4"/>
          </w:p>
        </w:tc>
        <w:tc>
          <w:tcPr>
            <w:tcW w:w="1583" w:type="dxa"/>
            <w:noWrap/>
            <w:vAlign w:val="center"/>
            <w:hideMark/>
          </w:tcPr>
          <w:p w14:paraId="3451FD2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Lycopersicon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esculentum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14:paraId="486ABBE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AAGATAT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B87AB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75</w:t>
            </w:r>
          </w:p>
        </w:tc>
        <w:tc>
          <w:tcPr>
            <w:tcW w:w="3685" w:type="dxa"/>
            <w:noWrap/>
            <w:vAlign w:val="center"/>
            <w:hideMark/>
          </w:tcPr>
          <w:p w14:paraId="5D48B5D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is-acting regulatory element involved in circadian control</w:t>
            </w:r>
          </w:p>
        </w:tc>
      </w:tr>
      <w:tr w:rsidR="00AB6685" w:rsidRPr="00BE712E" w14:paraId="39061DD6" w14:textId="77777777" w:rsidTr="00BE712E">
        <w:trPr>
          <w:trHeight w:val="288"/>
        </w:trPr>
        <w:tc>
          <w:tcPr>
            <w:tcW w:w="1234" w:type="dxa"/>
            <w:vMerge w:val="restart"/>
            <w:noWrap/>
            <w:vAlign w:val="center"/>
            <w:hideMark/>
          </w:tcPr>
          <w:p w14:paraId="23D5A82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DRE1</w:t>
            </w:r>
          </w:p>
        </w:tc>
        <w:tc>
          <w:tcPr>
            <w:tcW w:w="1583" w:type="dxa"/>
            <w:vMerge w:val="restart"/>
            <w:noWrap/>
            <w:vAlign w:val="center"/>
            <w:hideMark/>
          </w:tcPr>
          <w:p w14:paraId="56A1B51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Zea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mays</w:t>
            </w:r>
          </w:p>
        </w:tc>
        <w:tc>
          <w:tcPr>
            <w:tcW w:w="1415" w:type="dxa"/>
            <w:noWrap/>
            <w:vAlign w:val="center"/>
            <w:hideMark/>
          </w:tcPr>
          <w:p w14:paraId="14AD1F0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CCGAG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8C2A0E" w14:textId="358823F2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26</w:t>
            </w:r>
            <w:r w:rsidR="00DD7C15"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3685" w:type="dxa"/>
            <w:vMerge w:val="restart"/>
            <w:noWrap/>
            <w:vAlign w:val="center"/>
            <w:hideMark/>
          </w:tcPr>
          <w:p w14:paraId="2C36451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dehydration-responsive element</w:t>
            </w:r>
          </w:p>
        </w:tc>
      </w:tr>
      <w:tr w:rsidR="00AB6685" w:rsidRPr="00BE712E" w14:paraId="75774EFA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3AB36C5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1050180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BB696E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CCGAG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C77434" w14:textId="1FA629EB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25</w:t>
            </w:r>
            <w:r w:rsidR="00DD7C15"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685" w:type="dxa"/>
            <w:vMerge/>
            <w:vAlign w:val="center"/>
            <w:hideMark/>
          </w:tcPr>
          <w:p w14:paraId="3CC1E4E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2A83C62B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7D1DBD9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G-box</w:t>
            </w:r>
          </w:p>
        </w:tc>
        <w:tc>
          <w:tcPr>
            <w:tcW w:w="1583" w:type="dxa"/>
            <w:noWrap/>
            <w:vAlign w:val="center"/>
            <w:hideMark/>
          </w:tcPr>
          <w:p w14:paraId="78FF0B9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6B6B9F0D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CG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C1ACC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460</w:t>
            </w:r>
          </w:p>
        </w:tc>
        <w:tc>
          <w:tcPr>
            <w:tcW w:w="3685" w:type="dxa"/>
            <w:noWrap/>
            <w:vAlign w:val="center"/>
            <w:hideMark/>
          </w:tcPr>
          <w:p w14:paraId="130E66A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involved in light responsiveness</w:t>
            </w:r>
          </w:p>
        </w:tc>
      </w:tr>
      <w:tr w:rsidR="00AB6685" w:rsidRPr="00BE712E" w14:paraId="548D5010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1C562262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LTR</w:t>
            </w:r>
          </w:p>
        </w:tc>
        <w:tc>
          <w:tcPr>
            <w:tcW w:w="1583" w:type="dxa"/>
            <w:noWrap/>
            <w:vAlign w:val="center"/>
            <w:hideMark/>
          </w:tcPr>
          <w:p w14:paraId="2F71DD5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Hordeum</w:t>
            </w:r>
            <w:proofErr w:type="spellEnd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vulgare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14:paraId="3E46623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CGAA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320C7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690</w:t>
            </w:r>
          </w:p>
        </w:tc>
        <w:tc>
          <w:tcPr>
            <w:tcW w:w="3685" w:type="dxa"/>
            <w:noWrap/>
            <w:vAlign w:val="center"/>
            <w:hideMark/>
          </w:tcPr>
          <w:p w14:paraId="74149461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involved in low-temperature responsiveness</w:t>
            </w:r>
          </w:p>
        </w:tc>
      </w:tr>
      <w:tr w:rsidR="00AB6685" w:rsidRPr="00BE712E" w14:paraId="68E33393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4C45555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MBS</w:t>
            </w:r>
          </w:p>
        </w:tc>
        <w:tc>
          <w:tcPr>
            <w:tcW w:w="1583" w:type="dxa"/>
            <w:noWrap/>
            <w:vAlign w:val="center"/>
            <w:hideMark/>
          </w:tcPr>
          <w:p w14:paraId="1AE8018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518ED1AF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AC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0F114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804</w:t>
            </w:r>
          </w:p>
        </w:tc>
        <w:tc>
          <w:tcPr>
            <w:tcW w:w="3685" w:type="dxa"/>
            <w:noWrap/>
            <w:vAlign w:val="center"/>
            <w:hideMark/>
          </w:tcPr>
          <w:p w14:paraId="3016771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involved in drought-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inducibility</w:t>
            </w:r>
            <w:proofErr w:type="spellEnd"/>
          </w:p>
        </w:tc>
      </w:tr>
      <w:tr w:rsidR="00AB6685" w:rsidRPr="00BE712E" w14:paraId="51B47FF5" w14:textId="77777777" w:rsidTr="00BE712E">
        <w:trPr>
          <w:trHeight w:val="288"/>
        </w:trPr>
        <w:tc>
          <w:tcPr>
            <w:tcW w:w="1234" w:type="dxa"/>
            <w:vMerge w:val="restart"/>
            <w:noWrap/>
            <w:vAlign w:val="center"/>
            <w:hideMark/>
          </w:tcPr>
          <w:p w14:paraId="6F3E6B2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MYB</w:t>
            </w:r>
          </w:p>
        </w:tc>
        <w:tc>
          <w:tcPr>
            <w:tcW w:w="1583" w:type="dxa"/>
            <w:vMerge w:val="restart"/>
            <w:noWrap/>
            <w:vAlign w:val="center"/>
            <w:hideMark/>
          </w:tcPr>
          <w:p w14:paraId="48A1FF2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09C64D5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ACA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92CC9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578</w:t>
            </w:r>
          </w:p>
        </w:tc>
        <w:tc>
          <w:tcPr>
            <w:tcW w:w="3685" w:type="dxa"/>
            <w:vMerge w:val="restart"/>
            <w:noWrap/>
            <w:vAlign w:val="center"/>
            <w:hideMark/>
          </w:tcPr>
          <w:p w14:paraId="75BF949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plant development and responses to stresses</w:t>
            </w:r>
          </w:p>
        </w:tc>
      </w:tr>
      <w:tr w:rsidR="00AB6685" w:rsidRPr="00BE712E" w14:paraId="59F5E02F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149DB3D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0109372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995397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TAAC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CA7ED2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425</w:t>
            </w:r>
          </w:p>
        </w:tc>
        <w:tc>
          <w:tcPr>
            <w:tcW w:w="3685" w:type="dxa"/>
            <w:vMerge/>
            <w:vAlign w:val="center"/>
            <w:hideMark/>
          </w:tcPr>
          <w:p w14:paraId="0F701582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4BEFB2CE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48A6619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31FB852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92FD6B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TAACC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4D61D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346</w:t>
            </w:r>
          </w:p>
        </w:tc>
        <w:tc>
          <w:tcPr>
            <w:tcW w:w="3685" w:type="dxa"/>
            <w:vMerge/>
            <w:vAlign w:val="center"/>
            <w:hideMark/>
          </w:tcPr>
          <w:p w14:paraId="42AEEE1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0881EFB0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45AB5E41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5A4BC02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717582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ACC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9DD50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1307</w:t>
            </w:r>
          </w:p>
        </w:tc>
        <w:tc>
          <w:tcPr>
            <w:tcW w:w="3685" w:type="dxa"/>
            <w:vMerge/>
            <w:vAlign w:val="center"/>
            <w:hideMark/>
          </w:tcPr>
          <w:p w14:paraId="5301D62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39EDEFEA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7BD4F20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3355CE2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DD1D53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AC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EDFAF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804</w:t>
            </w:r>
          </w:p>
        </w:tc>
        <w:tc>
          <w:tcPr>
            <w:tcW w:w="3685" w:type="dxa"/>
            <w:vMerge/>
            <w:vAlign w:val="center"/>
            <w:hideMark/>
          </w:tcPr>
          <w:p w14:paraId="45C1E152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320B37AE" w14:textId="77777777" w:rsidTr="00BE712E">
        <w:trPr>
          <w:trHeight w:val="288"/>
        </w:trPr>
        <w:tc>
          <w:tcPr>
            <w:tcW w:w="1234" w:type="dxa"/>
            <w:vMerge w:val="restart"/>
            <w:noWrap/>
            <w:vAlign w:val="center"/>
            <w:hideMark/>
          </w:tcPr>
          <w:p w14:paraId="7819B7C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MYC</w:t>
            </w:r>
          </w:p>
        </w:tc>
        <w:tc>
          <w:tcPr>
            <w:tcW w:w="1583" w:type="dxa"/>
            <w:vMerge w:val="restart"/>
            <w:noWrap/>
            <w:vAlign w:val="center"/>
            <w:hideMark/>
          </w:tcPr>
          <w:p w14:paraId="0DAC29F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20D35030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TT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B7F84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741</w:t>
            </w:r>
          </w:p>
        </w:tc>
        <w:tc>
          <w:tcPr>
            <w:tcW w:w="3685" w:type="dxa"/>
            <w:vMerge w:val="restart"/>
            <w:noWrap/>
            <w:vAlign w:val="center"/>
            <w:hideMark/>
          </w:tcPr>
          <w:p w14:paraId="5DBCE0D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different functions in stress resistance, growth, and development</w:t>
            </w:r>
          </w:p>
        </w:tc>
      </w:tr>
      <w:tr w:rsidR="00AB6685" w:rsidRPr="00BE712E" w14:paraId="610FA07D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7363ED4B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5B93435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B8B4C6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TT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FFDA0C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696</w:t>
            </w:r>
          </w:p>
        </w:tc>
        <w:tc>
          <w:tcPr>
            <w:tcW w:w="3685" w:type="dxa"/>
            <w:vMerge/>
            <w:vAlign w:val="center"/>
            <w:hideMark/>
          </w:tcPr>
          <w:p w14:paraId="175CE025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44434070" w14:textId="77777777" w:rsidTr="00BE712E">
        <w:trPr>
          <w:trHeight w:val="288"/>
        </w:trPr>
        <w:tc>
          <w:tcPr>
            <w:tcW w:w="1234" w:type="dxa"/>
            <w:vMerge/>
            <w:vAlign w:val="center"/>
            <w:hideMark/>
          </w:tcPr>
          <w:p w14:paraId="2F8CCC54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47878217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4968273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CATTT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D17444E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544</w:t>
            </w:r>
          </w:p>
        </w:tc>
        <w:tc>
          <w:tcPr>
            <w:tcW w:w="3685" w:type="dxa"/>
            <w:vMerge/>
            <w:vAlign w:val="center"/>
            <w:hideMark/>
          </w:tcPr>
          <w:p w14:paraId="50A42599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</w:p>
        </w:tc>
      </w:tr>
      <w:tr w:rsidR="00AB6685" w:rsidRPr="00BE712E" w14:paraId="46039B52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630BEB11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bookmarkStart w:id="5" w:name="_Hlk159333253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TCT-motif</w:t>
            </w:r>
            <w:bookmarkEnd w:id="5"/>
          </w:p>
        </w:tc>
        <w:tc>
          <w:tcPr>
            <w:tcW w:w="1583" w:type="dxa"/>
            <w:noWrap/>
            <w:vAlign w:val="center"/>
            <w:hideMark/>
          </w:tcPr>
          <w:p w14:paraId="5B45D7F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rabidopsis thaliana</w:t>
            </w:r>
          </w:p>
        </w:tc>
        <w:tc>
          <w:tcPr>
            <w:tcW w:w="1415" w:type="dxa"/>
            <w:noWrap/>
            <w:vAlign w:val="center"/>
            <w:hideMark/>
          </w:tcPr>
          <w:p w14:paraId="217B3B6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TCTTA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A2D75B" w14:textId="1A7B77D5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61</w:t>
            </w:r>
            <w:r w:rsidR="00627EDB"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685" w:type="dxa"/>
            <w:noWrap/>
            <w:vAlign w:val="center"/>
            <w:hideMark/>
          </w:tcPr>
          <w:p w14:paraId="752C77F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part of a light responsive element</w:t>
            </w:r>
          </w:p>
        </w:tc>
      </w:tr>
      <w:tr w:rsidR="00AB6685" w:rsidRPr="002B2F8E" w14:paraId="08A945ED" w14:textId="77777777" w:rsidTr="00BE712E">
        <w:trPr>
          <w:trHeight w:val="288"/>
        </w:trPr>
        <w:tc>
          <w:tcPr>
            <w:tcW w:w="1234" w:type="dxa"/>
            <w:noWrap/>
            <w:vAlign w:val="center"/>
            <w:hideMark/>
          </w:tcPr>
          <w:p w14:paraId="136A690A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n-IN"/>
              </w:rPr>
              <w:t>TGA-element</w:t>
            </w:r>
          </w:p>
        </w:tc>
        <w:tc>
          <w:tcPr>
            <w:tcW w:w="1583" w:type="dxa"/>
            <w:noWrap/>
            <w:vAlign w:val="center"/>
            <w:hideMark/>
          </w:tcPr>
          <w:p w14:paraId="744C6CB6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 xml:space="preserve">Brassica </w:t>
            </w:r>
            <w:proofErr w:type="spellStart"/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oleracea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14:paraId="32F37848" w14:textId="77777777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ACGA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5A26DE" w14:textId="024F1851" w:rsidR="00AB6685" w:rsidRPr="00BE712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-77</w:t>
            </w:r>
            <w:r w:rsidR="00C937FD"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3685" w:type="dxa"/>
            <w:noWrap/>
            <w:vAlign w:val="center"/>
            <w:hideMark/>
          </w:tcPr>
          <w:p w14:paraId="3A91DBC7" w14:textId="77777777" w:rsidR="00AB6685" w:rsidRPr="002B2F8E" w:rsidRDefault="00AB6685" w:rsidP="007434DD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</w:pPr>
            <w:r w:rsidRPr="00BE712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IN"/>
              </w:rPr>
              <w:t>auxin-responsive element</w:t>
            </w:r>
          </w:p>
        </w:tc>
      </w:tr>
    </w:tbl>
    <w:p w14:paraId="60EC4666" w14:textId="77777777" w:rsidR="00AB6685" w:rsidRDefault="00AB6685" w:rsidP="00AB6685"/>
    <w:p w14:paraId="6355A4D3" w14:textId="77777777" w:rsidR="00AB6685" w:rsidRDefault="00AB6685" w:rsidP="00811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</w:pPr>
    </w:p>
    <w:sectPr w:rsidR="00AB66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B30"/>
    <w:rsid w:val="00111F5C"/>
    <w:rsid w:val="00215F4D"/>
    <w:rsid w:val="002C0551"/>
    <w:rsid w:val="002D670E"/>
    <w:rsid w:val="00380544"/>
    <w:rsid w:val="003C32F1"/>
    <w:rsid w:val="004E1AE1"/>
    <w:rsid w:val="005E6B82"/>
    <w:rsid w:val="00627EDB"/>
    <w:rsid w:val="006A3C60"/>
    <w:rsid w:val="0074360E"/>
    <w:rsid w:val="007E637B"/>
    <w:rsid w:val="008116E2"/>
    <w:rsid w:val="00840064"/>
    <w:rsid w:val="008A0667"/>
    <w:rsid w:val="008D433D"/>
    <w:rsid w:val="008D53AF"/>
    <w:rsid w:val="0093287D"/>
    <w:rsid w:val="009F7038"/>
    <w:rsid w:val="00A43F4A"/>
    <w:rsid w:val="00A4643C"/>
    <w:rsid w:val="00A55B69"/>
    <w:rsid w:val="00A7139E"/>
    <w:rsid w:val="00A83541"/>
    <w:rsid w:val="00A86305"/>
    <w:rsid w:val="00AB6685"/>
    <w:rsid w:val="00B123AB"/>
    <w:rsid w:val="00B8640C"/>
    <w:rsid w:val="00BC5B3F"/>
    <w:rsid w:val="00BD47F1"/>
    <w:rsid w:val="00BE712E"/>
    <w:rsid w:val="00C547F7"/>
    <w:rsid w:val="00C937FD"/>
    <w:rsid w:val="00CC16AD"/>
    <w:rsid w:val="00CD50E7"/>
    <w:rsid w:val="00D05256"/>
    <w:rsid w:val="00D30C10"/>
    <w:rsid w:val="00D5594D"/>
    <w:rsid w:val="00D72AF4"/>
    <w:rsid w:val="00DB433E"/>
    <w:rsid w:val="00DB6980"/>
    <w:rsid w:val="00DC69D3"/>
    <w:rsid w:val="00DD7C15"/>
    <w:rsid w:val="00F11B30"/>
    <w:rsid w:val="00F7216E"/>
    <w:rsid w:val="00FA195A"/>
    <w:rsid w:val="00FB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16898"/>
  <w15:chartTrackingRefBased/>
  <w15:docId w15:val="{0FEB75F1-32A0-4C2A-9BAA-23816C7A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AB6685"/>
    <w:pPr>
      <w:keepNext/>
      <w:spacing w:after="0"/>
      <w:outlineLvl w:val="0"/>
    </w:pPr>
    <w:rPr>
      <w:rFonts w:ascii="Courier New" w:eastAsia="Times New Roman" w:hAnsi="Courier New" w:cs="Courier New"/>
      <w:b/>
      <w:bCs/>
      <w:color w:val="000000"/>
      <w:sz w:val="18"/>
      <w:szCs w:val="18"/>
      <w:lang w:val="en-IN" w:eastAsia="en-I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basedOn w:val="Predvolenpsmoodseku"/>
    <w:uiPriority w:val="99"/>
    <w:unhideWhenUsed/>
    <w:rsid w:val="00A55B69"/>
    <w:rPr>
      <w:color w:val="0000FF"/>
      <w:u w:val="single"/>
    </w:rPr>
  </w:style>
  <w:style w:type="table" w:styleId="Mriekatabuky">
    <w:name w:val="Table Grid"/>
    <w:basedOn w:val="Normlnatabuka"/>
    <w:uiPriority w:val="39"/>
    <w:rsid w:val="00AB6685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Predvolenpsmoodseku"/>
    <w:link w:val="Nadpis1"/>
    <w:uiPriority w:val="9"/>
    <w:rsid w:val="00AB6685"/>
    <w:rPr>
      <w:rFonts w:ascii="Courier New" w:eastAsia="Times New Roman" w:hAnsi="Courier New" w:cs="Courier New"/>
      <w:b/>
      <w:bCs/>
      <w:color w:val="000000"/>
      <w:sz w:val="18"/>
      <w:szCs w:val="1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0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FB5C3-E031-42E3-B6F8-842CEA7E5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68</Characters>
  <Application>Microsoft Office Word</Application>
  <DocSecurity>0</DocSecurity>
  <Lines>33</Lines>
  <Paragraphs>9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23-12-27T19:01:00Z</cp:lastPrinted>
  <dcterms:created xsi:type="dcterms:W3CDTF">2024-04-10T12:24:00Z</dcterms:created>
  <dcterms:modified xsi:type="dcterms:W3CDTF">2024-04-1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3b70728904c4726e1da7062455ed0780c3e0d3d471a928753c2194ae906f5</vt:lpwstr>
  </property>
</Properties>
</file>